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D81F6" w14:textId="77777777" w:rsidR="00C551AB" w:rsidRDefault="00C551AB" w:rsidP="00C551AB">
      <w:pPr>
        <w:jc w:val="center"/>
        <w:rPr>
          <w:rFonts w:ascii="Arial" w:hAnsi="Arial" w:cs="Arial"/>
          <w:b/>
          <w:color w:val="000000"/>
          <w:sz w:val="22"/>
        </w:rPr>
      </w:pPr>
    </w:p>
    <w:p w14:paraId="6F0F6DEA" w14:textId="77777777" w:rsidR="00C551AB" w:rsidRPr="007D09AA" w:rsidRDefault="00C551AB" w:rsidP="00C551AB">
      <w:pPr>
        <w:jc w:val="center"/>
        <w:rPr>
          <w:rFonts w:ascii="Arial" w:hAnsi="Arial" w:cs="Arial"/>
          <w:sz w:val="22"/>
        </w:rPr>
      </w:pPr>
      <w:r w:rsidRPr="007D09AA">
        <w:rPr>
          <w:rFonts w:ascii="Arial" w:hAnsi="Arial" w:cs="Arial"/>
          <w:b/>
          <w:color w:val="000000"/>
          <w:sz w:val="22"/>
        </w:rPr>
        <w:t xml:space="preserve">Supplementary </w:t>
      </w:r>
      <w:r>
        <w:rPr>
          <w:rFonts w:ascii="Arial" w:hAnsi="Arial" w:cs="Arial"/>
          <w:b/>
          <w:color w:val="000000"/>
          <w:sz w:val="22"/>
        </w:rPr>
        <w:t>Table</w:t>
      </w:r>
      <w:r w:rsidRPr="007D09AA">
        <w:rPr>
          <w:rFonts w:ascii="Arial" w:hAnsi="Arial" w:cs="Arial"/>
          <w:b/>
          <w:color w:val="000000"/>
          <w:sz w:val="22"/>
        </w:rPr>
        <w:t xml:space="preserve"> 1_ PCR detection primers</w:t>
      </w:r>
    </w:p>
    <w:tbl>
      <w:tblPr>
        <w:tblpPr w:leftFromText="180" w:rightFromText="180" w:vertAnchor="page" w:horzAnchor="margin" w:tblpXSpec="center" w:tblpY="2113"/>
        <w:tblW w:w="11419" w:type="dxa"/>
        <w:tblLook w:val="04A0" w:firstRow="1" w:lastRow="0" w:firstColumn="1" w:lastColumn="0" w:noHBand="0" w:noVBand="1"/>
      </w:tblPr>
      <w:tblGrid>
        <w:gridCol w:w="1174"/>
        <w:gridCol w:w="5044"/>
        <w:gridCol w:w="5201"/>
      </w:tblGrid>
      <w:tr w:rsidR="00C551AB" w:rsidRPr="007D09AA" w14:paraId="5D06254D" w14:textId="77777777" w:rsidTr="00EF6B5A">
        <w:trPr>
          <w:trHeight w:val="364"/>
        </w:trPr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8A903" w14:textId="77777777" w:rsidR="00C551AB" w:rsidRPr="007D09AA" w:rsidRDefault="00C551AB" w:rsidP="00EF6B5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09AA">
              <w:rPr>
                <w:rFonts w:ascii="Arial" w:hAnsi="Arial" w:cs="Arial"/>
                <w:color w:val="000000"/>
                <w:kern w:val="0"/>
                <w:sz w:val="22"/>
              </w:rPr>
              <w:t xml:space="preserve">gene </w:t>
            </w:r>
          </w:p>
        </w:tc>
        <w:tc>
          <w:tcPr>
            <w:tcW w:w="5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78AD70" w14:textId="77777777" w:rsidR="00C551AB" w:rsidRPr="007D09AA" w:rsidRDefault="00C551AB" w:rsidP="00EF6B5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09AA">
              <w:rPr>
                <w:rFonts w:ascii="Arial" w:hAnsi="Arial" w:cs="Arial"/>
                <w:sz w:val="22"/>
              </w:rPr>
              <w:t>forward primer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A250E5" w14:textId="77777777" w:rsidR="00C551AB" w:rsidRPr="007D09AA" w:rsidRDefault="00C551AB" w:rsidP="00EF6B5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09AA">
              <w:rPr>
                <w:rFonts w:ascii="Arial" w:hAnsi="Arial" w:cs="Arial"/>
                <w:sz w:val="22"/>
              </w:rPr>
              <w:t>reverse primer</w:t>
            </w:r>
          </w:p>
        </w:tc>
      </w:tr>
      <w:tr w:rsidR="00C551AB" w:rsidRPr="007D09AA" w14:paraId="36F6BF39" w14:textId="77777777" w:rsidTr="00EF6B5A">
        <w:trPr>
          <w:trHeight w:val="364"/>
        </w:trPr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D915" w14:textId="77777777" w:rsidR="00C551AB" w:rsidRPr="007D09AA" w:rsidRDefault="00C551AB" w:rsidP="00EF6B5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09AA">
              <w:rPr>
                <w:rFonts w:ascii="Arial" w:hAnsi="Arial" w:cs="Arial"/>
                <w:color w:val="000000"/>
                <w:kern w:val="0"/>
                <w:sz w:val="22"/>
              </w:rPr>
              <w:t>AtARA6</w:t>
            </w:r>
          </w:p>
        </w:tc>
        <w:tc>
          <w:tcPr>
            <w:tcW w:w="5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D9DD" w14:textId="77777777" w:rsidR="00C551AB" w:rsidRPr="007D09AA" w:rsidRDefault="00C551A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7D09AA">
              <w:rPr>
                <w:rFonts w:ascii="Arial" w:eastAsia="等线" w:hAnsi="Arial" w:cs="Arial"/>
                <w:color w:val="000000"/>
                <w:sz w:val="22"/>
              </w:rPr>
              <w:t>ATGAAGAACATGCCGTTC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C7F4" w14:textId="77777777" w:rsidR="00C551AB" w:rsidRPr="007D09AA" w:rsidRDefault="00C551A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7D09AA">
              <w:rPr>
                <w:rFonts w:ascii="Arial" w:eastAsia="等线" w:hAnsi="Arial" w:cs="Arial"/>
                <w:color w:val="000000"/>
                <w:sz w:val="22"/>
              </w:rPr>
              <w:t>CAGCTGATGCCAAAAATC</w:t>
            </w:r>
          </w:p>
        </w:tc>
      </w:tr>
      <w:tr w:rsidR="00C551AB" w:rsidRPr="007D09AA" w14:paraId="1550533D" w14:textId="77777777" w:rsidTr="00EF6B5A">
        <w:trPr>
          <w:trHeight w:val="364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B08B" w14:textId="77777777" w:rsidR="00C551AB" w:rsidRPr="007D09AA" w:rsidRDefault="00C551AB" w:rsidP="00EF6B5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09AA">
              <w:rPr>
                <w:rFonts w:ascii="Arial" w:hAnsi="Arial" w:cs="Arial"/>
                <w:color w:val="000000"/>
                <w:kern w:val="0"/>
                <w:sz w:val="22"/>
              </w:rPr>
              <w:t>Bar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9F3B" w14:textId="77777777" w:rsidR="00C551AB" w:rsidRPr="007D09AA" w:rsidRDefault="00C551A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7D09AA">
              <w:rPr>
                <w:rFonts w:ascii="Arial" w:eastAsia="等线" w:hAnsi="Arial" w:cs="Arial"/>
                <w:color w:val="000000"/>
                <w:sz w:val="22"/>
              </w:rPr>
              <w:t>CAGCTGCCAGAAACCCACGTCAT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995D" w14:textId="77777777" w:rsidR="00C551AB" w:rsidRPr="007D09AA" w:rsidRDefault="00C551A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7D09AA">
              <w:rPr>
                <w:rFonts w:ascii="Arial" w:eastAsia="等线" w:hAnsi="Arial" w:cs="Arial"/>
                <w:color w:val="000000"/>
                <w:sz w:val="22"/>
              </w:rPr>
              <w:t>GCACCATCGTCAACCACTACATCGA</w:t>
            </w:r>
          </w:p>
        </w:tc>
      </w:tr>
      <w:tr w:rsidR="00C551AB" w:rsidRPr="007D09AA" w14:paraId="11840F3D" w14:textId="77777777" w:rsidTr="00EF6B5A">
        <w:trPr>
          <w:trHeight w:val="364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0574" w14:textId="77777777" w:rsidR="00C551AB" w:rsidRPr="007D09AA" w:rsidRDefault="00C551A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D09AA">
              <w:rPr>
                <w:rFonts w:ascii="Arial" w:eastAsia="等线" w:hAnsi="Arial" w:cs="Arial"/>
                <w:color w:val="000000"/>
                <w:sz w:val="22"/>
              </w:rPr>
              <w:t>GmActin</w:t>
            </w:r>
            <w:proofErr w:type="spellEnd"/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191F" w14:textId="77777777" w:rsidR="00C551AB" w:rsidRPr="007D09AA" w:rsidRDefault="00C551A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7D09AA">
              <w:rPr>
                <w:rFonts w:ascii="Arial" w:eastAsia="等线" w:hAnsi="Arial" w:cs="Arial"/>
                <w:color w:val="000000"/>
                <w:sz w:val="22"/>
              </w:rPr>
              <w:t>TTGACTGAGCGTGGTTATTCC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75E8" w14:textId="77777777" w:rsidR="00C551AB" w:rsidRPr="007D09AA" w:rsidRDefault="00C551A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7D09AA">
              <w:rPr>
                <w:rFonts w:ascii="Arial" w:eastAsia="等线" w:hAnsi="Arial" w:cs="Arial"/>
                <w:color w:val="000000"/>
                <w:sz w:val="22"/>
              </w:rPr>
              <w:t>GATCTTCATGCTGCTGGGTG</w:t>
            </w:r>
          </w:p>
        </w:tc>
      </w:tr>
      <w:tr w:rsidR="00C551AB" w:rsidRPr="007D09AA" w14:paraId="73E4D5C7" w14:textId="77777777" w:rsidTr="00EF6B5A">
        <w:trPr>
          <w:trHeight w:val="364"/>
        </w:trPr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9555B" w14:textId="77777777" w:rsidR="00C551AB" w:rsidRPr="007D09AA" w:rsidRDefault="00C551AB" w:rsidP="00EF6B5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C2E65" w14:textId="77777777" w:rsidR="00C551AB" w:rsidRPr="007D09AA" w:rsidRDefault="00C551AB" w:rsidP="00EF6B5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CA438" w14:textId="77777777" w:rsidR="00C551AB" w:rsidRPr="007D09AA" w:rsidRDefault="00C551AB" w:rsidP="00EF6B5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</w:tbl>
    <w:p w14:paraId="2CEA208A" w14:textId="77777777" w:rsidR="00C551AB" w:rsidRDefault="00C551AB" w:rsidP="00C551AB">
      <w:pPr>
        <w:jc w:val="left"/>
      </w:pPr>
    </w:p>
    <w:p w14:paraId="7F214213" w14:textId="77777777" w:rsidR="00A01513" w:rsidRDefault="00A01513"/>
    <w:sectPr w:rsidR="00A01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1AB"/>
    <w:rsid w:val="00A01513"/>
    <w:rsid w:val="00C55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BBC8E"/>
  <w15:chartTrackingRefBased/>
  <w15:docId w15:val="{D66AF5EC-EB35-4189-BBBA-FAA735DB3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51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6</dc:creator>
  <cp:keywords/>
  <dc:description/>
  <cp:lastModifiedBy> </cp:lastModifiedBy>
  <cp:revision>1</cp:revision>
  <dcterms:created xsi:type="dcterms:W3CDTF">2022-04-02T00:53:00Z</dcterms:created>
  <dcterms:modified xsi:type="dcterms:W3CDTF">2022-04-02T00:54:00Z</dcterms:modified>
</cp:coreProperties>
</file>